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41C8CA" w14:textId="0DCCC376" w:rsidR="00B2150E" w:rsidRPr="00B2150E" w:rsidRDefault="00B2150E">
      <w:r>
        <w:rPr>
          <w:b/>
        </w:rPr>
        <w:t xml:space="preserve">Supplementary Figure 1. </w:t>
      </w:r>
      <w:r>
        <w:t xml:space="preserve">A 10 kb genomic locus on chromosome 14 underlying the significant association of SNP_66420 with virulence on BG223 and ITMI37. (Top) Solid arrows represent genes within this region and direction indicates orientation. The red arrow represents the </w:t>
      </w:r>
      <w:r w:rsidRPr="00410C97">
        <w:rPr>
          <w:i/>
        </w:rPr>
        <w:t>SnTox267</w:t>
      </w:r>
      <w:r>
        <w:t xml:space="preserve"> gene, encoding a predicted effector protein. (Bottom) Amino acid sequence of SnTox267. Amino acid residues in blue font represent the predicted secretion signal. Cysteine residues are represented by a red font.</w:t>
      </w:r>
    </w:p>
    <w:p w14:paraId="247BDA58" w14:textId="0866E97F" w:rsidR="00E61C12" w:rsidRPr="00792A92" w:rsidRDefault="00792A92">
      <w:r>
        <w:rPr>
          <w:b/>
        </w:rPr>
        <w:t xml:space="preserve">Supplementary Figure </w:t>
      </w:r>
      <w:r w:rsidR="00B2150E">
        <w:rPr>
          <w:b/>
        </w:rPr>
        <w:t>2</w:t>
      </w:r>
      <w:r>
        <w:rPr>
          <w:b/>
        </w:rPr>
        <w:t xml:space="preserve">. </w:t>
      </w:r>
      <w:r>
        <w:t xml:space="preserve">SnTox267 targets </w:t>
      </w:r>
      <w:r>
        <w:rPr>
          <w:i/>
        </w:rPr>
        <w:t xml:space="preserve">Snn7 </w:t>
      </w:r>
      <w:r>
        <w:t xml:space="preserve">to elicit necrosis. </w:t>
      </w:r>
      <w:r>
        <w:rPr>
          <w:b/>
        </w:rPr>
        <w:t xml:space="preserve">A. </w:t>
      </w:r>
      <w:r>
        <w:t xml:space="preserve">Infiltration of Sn79_CJJ13380 culture filtrates on wheat lines Chinese Spring (CS) and Chinese Spring – Timstein 2D substitution (CS-Tm) line. </w:t>
      </w:r>
      <w:r>
        <w:rPr>
          <w:b/>
        </w:rPr>
        <w:t>B.</w:t>
      </w:r>
      <w:r>
        <w:t xml:space="preserve"> QTL analysis of a Chinese Spring x Chinese Spring – Timstein 2D substitution F</w:t>
      </w:r>
      <w:r>
        <w:rPr>
          <w:vertAlign w:val="subscript"/>
        </w:rPr>
        <w:t>2</w:t>
      </w:r>
      <w:r>
        <w:t xml:space="preserve"> population. The genetic map</w:t>
      </w:r>
      <w:r w:rsidR="00B2150E">
        <w:t xml:space="preserve"> of </w:t>
      </w:r>
      <w:r w:rsidR="007B79CA">
        <w:t xml:space="preserve">wheat </w:t>
      </w:r>
      <w:r w:rsidR="00B2150E">
        <w:t>chromosome 2D</w:t>
      </w:r>
      <w:r>
        <w:t xml:space="preserve"> is shown on the x-axis and the logarithm of the odds (LOD) scores are shown on the y-axis. The horizontal line represents a LOD threshold of p=0.05 based on 1000 permutations.</w:t>
      </w:r>
    </w:p>
    <w:p w14:paraId="3E7418E4" w14:textId="6220E2C2" w:rsidR="00792A92" w:rsidRDefault="00792A92">
      <w:r>
        <w:rPr>
          <w:b/>
        </w:rPr>
        <w:t xml:space="preserve">Supplementary Figure </w:t>
      </w:r>
      <w:r w:rsidR="00410C97">
        <w:rPr>
          <w:b/>
        </w:rPr>
        <w:t>3</w:t>
      </w:r>
      <w:r>
        <w:rPr>
          <w:b/>
        </w:rPr>
        <w:t xml:space="preserve">. </w:t>
      </w:r>
      <w:r>
        <w:t>Snn2 and Snn6 mediated cell death are induced by SnTox267 and are light dependent, whereas Snn7 mediated cell death induced by SnTox267 is light independent. Wheat lines BG223 (</w:t>
      </w:r>
      <w:r>
        <w:rPr>
          <w:i/>
        </w:rPr>
        <w:t>Snn2</w:t>
      </w:r>
      <w:r>
        <w:t>), ITMI37 (</w:t>
      </w:r>
      <w:r>
        <w:rPr>
          <w:i/>
        </w:rPr>
        <w:t>Snn6</w:t>
      </w:r>
      <w:r>
        <w:t>), CSTm208 (</w:t>
      </w:r>
      <w:r>
        <w:rPr>
          <w:i/>
        </w:rPr>
        <w:t>Snn7</w:t>
      </w:r>
      <w:r>
        <w:t>), and BR34 (insensitive parent of the BG population) were infiltrated with culture filtrates of isolate Sn79+13380. ‘L’ signifies that infiltrated plants were kept under normal light conditions following infiltration, whereas ‘D’ signifies that plants were kept under constant dark conditions.</w:t>
      </w:r>
    </w:p>
    <w:p w14:paraId="35608410" w14:textId="67177203" w:rsidR="008A04D9" w:rsidRDefault="008A04D9">
      <w:r>
        <w:rPr>
          <w:b/>
        </w:rPr>
        <w:t xml:space="preserve">Supplementary Figure </w:t>
      </w:r>
      <w:r w:rsidR="00410C97">
        <w:rPr>
          <w:b/>
        </w:rPr>
        <w:t>4</w:t>
      </w:r>
      <w:r>
        <w:rPr>
          <w:b/>
          <w:i/>
        </w:rPr>
        <w:t>.</w:t>
      </w:r>
      <w:r>
        <w:t xml:space="preserve"> </w:t>
      </w:r>
      <w:r w:rsidR="00410C97">
        <w:t>Amino acid alignment of 20 SnTox267 isoforms. Dark shaded boxes represent conserved residue positions. Lightly shaded and white boxes represent amino acid substitutions. ‘-‘ represents a deletion.</w:t>
      </w:r>
    </w:p>
    <w:p w14:paraId="097DC971" w14:textId="300F5E68" w:rsidR="00915480" w:rsidRPr="00792A92" w:rsidRDefault="00915480">
      <w:r>
        <w:rPr>
          <w:b/>
        </w:rPr>
        <w:t>Supplementary Figure 5</w:t>
      </w:r>
      <w:r>
        <w:t xml:space="preserve">. qPCR experiment indicates that </w:t>
      </w:r>
      <w:r>
        <w:rPr>
          <w:i/>
        </w:rPr>
        <w:t>SnTox267</w:t>
      </w:r>
      <w:r>
        <w:t xml:space="preserve"> expression peaks at 24 hours post-inoculation (hpi) and declines until 120 hpi. The timepoint (hpi) is shown on the x-axis and the expression values relative to the housekeeping actin gene are shown on the y-axis. Error bars represent the standard error of the means.</w:t>
      </w:r>
      <w:bookmarkStart w:id="0" w:name="_GoBack"/>
      <w:bookmarkEnd w:id="0"/>
    </w:p>
    <w:sectPr w:rsidR="00915480" w:rsidRPr="00792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A92"/>
    <w:rsid w:val="00410C97"/>
    <w:rsid w:val="00792A92"/>
    <w:rsid w:val="007B79CA"/>
    <w:rsid w:val="008A04D9"/>
    <w:rsid w:val="00915480"/>
    <w:rsid w:val="00B2150E"/>
    <w:rsid w:val="00E6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9ED32"/>
  <w15:chartTrackingRefBased/>
  <w15:docId w15:val="{45E478BA-FC44-4949-9513-E27C472EA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7CE18F9F086D4091DA19C88BBFD9D3" ma:contentTypeVersion="13" ma:contentTypeDescription="Create a new document." ma:contentTypeScope="" ma:versionID="2e53dde59bd068b93de31fc6501eac90">
  <xsd:schema xmlns:xsd="http://www.w3.org/2001/XMLSchema" xmlns:xs="http://www.w3.org/2001/XMLSchema" xmlns:p="http://schemas.microsoft.com/office/2006/metadata/properties" xmlns:ns3="b37f85db-981f-4aff-b3dd-1a179f1048dd" xmlns:ns4="0ab1a030-1d2d-4657-9c61-1450b0c002c3" targetNamespace="http://schemas.microsoft.com/office/2006/metadata/properties" ma:root="true" ma:fieldsID="16d9b884f030f0fea826b84e3c199aca" ns3:_="" ns4:_="">
    <xsd:import namespace="b37f85db-981f-4aff-b3dd-1a179f1048dd"/>
    <xsd:import namespace="0ab1a030-1d2d-4657-9c61-1450b0c002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f85db-981f-4aff-b3dd-1a179f1048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b1a030-1d2d-4657-9c61-1450b0c002c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79DCF0-E0EA-40E9-AC85-FD128BEA6397}">
  <ds:schemaRefs>
    <ds:schemaRef ds:uri="http://purl.org/dc/terms/"/>
    <ds:schemaRef ds:uri="0ab1a030-1d2d-4657-9c61-1450b0c002c3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b37f85db-981f-4aff-b3dd-1a179f1048dd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41D9221A-671E-4864-B6F3-11E0CFBD2A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0131C-A46C-4B14-8BE1-056A9B38F0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7f85db-981f-4aff-b3dd-1a179f1048dd"/>
    <ds:schemaRef ds:uri="0ab1a030-1d2d-4657-9c61-1450b0c002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2</Words>
  <Characters>1785</Characters>
  <Application>Microsoft Office Word</Application>
  <DocSecurity>0</DocSecurity>
  <Lines>14</Lines>
  <Paragraphs>4</Paragraphs>
  <ScaleCrop>false</ScaleCrop>
  <Company>LSU AgCenter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Jonathan</dc:creator>
  <cp:keywords/>
  <dc:description/>
  <cp:lastModifiedBy>Richards, Jonathan</cp:lastModifiedBy>
  <cp:revision>6</cp:revision>
  <dcterms:created xsi:type="dcterms:W3CDTF">2021-02-12T16:07:00Z</dcterms:created>
  <dcterms:modified xsi:type="dcterms:W3CDTF">2021-02-24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7CE18F9F086D4091DA19C88BBFD9D3</vt:lpwstr>
  </property>
</Properties>
</file>